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8EE" w:rsidRPr="009769FA" w:rsidRDefault="004B18EE" w:rsidP="004B18EE">
      <w:pPr>
        <w:spacing w:line="480" w:lineRule="auto"/>
      </w:pPr>
      <w:bookmarkStart w:id="0" w:name="_GoBack"/>
      <w:bookmarkEnd w:id="0"/>
      <w:r w:rsidRPr="009769FA">
        <w:t>Online-Only Materials / Supplementary Appendix</w:t>
      </w:r>
    </w:p>
    <w:p w:rsidR="004B18EE" w:rsidRDefault="004B18EE" w:rsidP="004B18EE">
      <w:r w:rsidRPr="009769FA">
        <w:rPr>
          <w:b/>
          <w:bCs/>
        </w:rPr>
        <w:t>Supplementary Figure 1:</w:t>
      </w:r>
      <w:r w:rsidRPr="009769FA">
        <w:t xml:space="preserve"> </w:t>
      </w:r>
      <w:r w:rsidRPr="009769FA">
        <w:rPr>
          <w:b/>
          <w:bCs/>
        </w:rPr>
        <w:t>Box plot of concentration of AZD4635 (PK analysis set) in (a) Module 1 and (b) Module 2</w:t>
      </w:r>
    </w:p>
    <w:p w:rsidR="004B18EE" w:rsidRPr="006973BB" w:rsidRDefault="004B18EE" w:rsidP="004B18EE">
      <w:r>
        <w:rPr>
          <w:noProof/>
          <w:lang w:eastAsia="en-IN"/>
        </w:rPr>
        <w:drawing>
          <wp:inline distT="0" distB="0" distL="0" distR="0" wp14:anchorId="012A5093" wp14:editId="4F61C961">
            <wp:extent cx="6005195" cy="242297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237" cy="2426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18EE" w:rsidRDefault="004B18EE" w:rsidP="004B18EE">
      <w:pPr>
        <w:pStyle w:val="Heading2"/>
        <w:spacing w:line="480" w:lineRule="auto"/>
      </w:pPr>
    </w:p>
    <w:p w:rsidR="004B18EE" w:rsidRDefault="004B18EE" w:rsidP="004B18EE">
      <w:pPr>
        <w:pStyle w:val="Heading2"/>
        <w:spacing w:line="480" w:lineRule="auto"/>
      </w:pPr>
    </w:p>
    <w:p w:rsidR="004B18EE" w:rsidRDefault="004B18EE" w:rsidP="004B18EE">
      <w:pPr>
        <w:rPr>
          <w:b/>
          <w:bCs/>
        </w:rPr>
      </w:pPr>
      <w:r>
        <w:rPr>
          <w:b/>
          <w:bCs/>
        </w:rPr>
        <w:br w:type="page"/>
      </w:r>
    </w:p>
    <w:p w:rsidR="004B18EE" w:rsidRPr="00A60581" w:rsidRDefault="004B18EE" w:rsidP="004B18EE">
      <w:pPr>
        <w:spacing w:line="480" w:lineRule="auto"/>
        <w:rPr>
          <w:sz w:val="20"/>
          <w:szCs w:val="20"/>
        </w:rPr>
        <w:sectPr w:rsidR="004B18EE" w:rsidRPr="00A60581" w:rsidSect="003556BE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B18EE" w:rsidRDefault="004B18EE" w:rsidP="004B18EE">
      <w:pPr>
        <w:pStyle w:val="Heading2"/>
        <w:spacing w:line="480" w:lineRule="auto"/>
      </w:pPr>
      <w:r>
        <w:lastRenderedPageBreak/>
        <w:t>1.1 Study populations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7167"/>
      </w:tblGrid>
      <w:tr w:rsidR="004B18EE" w:rsidTr="003421C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18EE" w:rsidRPr="00A60581" w:rsidRDefault="004B18EE" w:rsidP="003421C1">
            <w:pPr>
              <w:spacing w:before="40" w:after="40" w:line="480" w:lineRule="auto"/>
              <w:rPr>
                <w:b/>
                <w:bCs/>
                <w:sz w:val="20"/>
                <w:szCs w:val="20"/>
              </w:rPr>
            </w:pPr>
            <w:r w:rsidRPr="00A60581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18EE" w:rsidRPr="00A60581" w:rsidRDefault="004B18EE" w:rsidP="003421C1">
            <w:pPr>
              <w:spacing w:before="40" w:after="40" w:line="480" w:lineRule="auto"/>
              <w:rPr>
                <w:b/>
                <w:bCs/>
                <w:sz w:val="20"/>
                <w:szCs w:val="20"/>
              </w:rPr>
            </w:pPr>
            <w:r w:rsidRPr="00A60581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4B18EE" w:rsidTr="003421C1">
        <w:tc>
          <w:tcPr>
            <w:tcW w:w="0" w:type="auto"/>
            <w:tcBorders>
              <w:top w:val="single" w:sz="4" w:space="0" w:color="auto"/>
            </w:tcBorders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>Pharmacokine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>Dosed patients for whom an adequate pharmacokinetic profile had been obtained</w:t>
            </w:r>
          </w:p>
        </w:tc>
      </w:tr>
      <w:tr w:rsidR="004B18EE" w:rsidTr="003421C1">
        <w:tc>
          <w:tcPr>
            <w:tcW w:w="0" w:type="auto"/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>Tumor response</w:t>
            </w:r>
          </w:p>
        </w:tc>
        <w:tc>
          <w:tcPr>
            <w:tcW w:w="0" w:type="auto"/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>Dosed patients with a baseline tumor assessment and measurable disease at baseline</w:t>
            </w:r>
          </w:p>
        </w:tc>
      </w:tr>
      <w:tr w:rsidR="004B18EE" w:rsidTr="003421C1">
        <w:tc>
          <w:tcPr>
            <w:tcW w:w="0" w:type="auto"/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>PSA response</w:t>
            </w:r>
          </w:p>
        </w:tc>
        <w:tc>
          <w:tcPr>
            <w:tcW w:w="0" w:type="auto"/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>Dosed patients with abnormal baseline PSA data (≥1 ng/mL)</w:t>
            </w:r>
          </w:p>
        </w:tc>
      </w:tr>
      <w:tr w:rsidR="004B18EE" w:rsidTr="003421C1">
        <w:tc>
          <w:tcPr>
            <w:tcW w:w="0" w:type="auto"/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>Evaluable for efficacy</w:t>
            </w:r>
          </w:p>
        </w:tc>
        <w:tc>
          <w:tcPr>
            <w:tcW w:w="0" w:type="auto"/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>Dosed patients with a baseline tumor assessment</w:t>
            </w:r>
          </w:p>
        </w:tc>
      </w:tr>
      <w:tr w:rsidR="004B18EE" w:rsidTr="003421C1">
        <w:tc>
          <w:tcPr>
            <w:tcW w:w="0" w:type="auto"/>
            <w:tcBorders>
              <w:bottom w:val="single" w:sz="4" w:space="0" w:color="auto"/>
            </w:tcBorders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>Safety analysis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18EE" w:rsidRPr="00A60581" w:rsidRDefault="004B18EE" w:rsidP="003421C1">
            <w:pPr>
              <w:spacing w:before="40" w:after="40" w:line="480" w:lineRule="auto"/>
              <w:rPr>
                <w:sz w:val="20"/>
                <w:szCs w:val="20"/>
              </w:rPr>
            </w:pPr>
            <w:r w:rsidRPr="00A60581">
              <w:rPr>
                <w:sz w:val="20"/>
                <w:szCs w:val="20"/>
              </w:rPr>
              <w:t xml:space="preserve">All patients who received at least </w:t>
            </w:r>
            <w:r>
              <w:rPr>
                <w:sz w:val="20"/>
                <w:szCs w:val="20"/>
              </w:rPr>
              <w:t>1</w:t>
            </w:r>
            <w:r w:rsidRPr="00A60581">
              <w:rPr>
                <w:sz w:val="20"/>
                <w:szCs w:val="20"/>
              </w:rPr>
              <w:t xml:space="preserve"> dose of study drug</w:t>
            </w:r>
          </w:p>
        </w:tc>
      </w:tr>
    </w:tbl>
    <w:p w:rsidR="004B18EE" w:rsidRPr="00A60581" w:rsidRDefault="004B18EE" w:rsidP="004B18EE">
      <w:pPr>
        <w:spacing w:line="480" w:lineRule="auto"/>
        <w:rPr>
          <w:sz w:val="20"/>
          <w:szCs w:val="20"/>
        </w:rPr>
      </w:pPr>
      <w:r w:rsidRPr="00A60581">
        <w:rPr>
          <w:sz w:val="20"/>
          <w:szCs w:val="20"/>
        </w:rPr>
        <w:t>PSA, prostate-specific antigen.</w:t>
      </w:r>
    </w:p>
    <w:p w:rsidR="004F4C4C" w:rsidRDefault="004F4C4C"/>
    <w:sectPr w:rsidR="004F4C4C" w:rsidSect="00F84D2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08231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2E5A" w:rsidRDefault="004B18EE" w:rsidP="00D94D21">
        <w:pPr>
          <w:pStyle w:val="Footer"/>
          <w:jc w:val="center"/>
        </w:pPr>
        <w:r>
          <w:fldChar w:fldCharType="begin"/>
        </w:r>
        <w:r>
          <w:instrText xml:space="preserve"> P</w:instrText>
        </w:r>
        <w:r>
          <w:instrText xml:space="preserve">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D3CA5"/>
    <w:multiLevelType w:val="multilevel"/>
    <w:tmpl w:val="790C1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474E94"/>
    <w:multiLevelType w:val="multilevel"/>
    <w:tmpl w:val="74F66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5E3E74"/>
    <w:multiLevelType w:val="multilevel"/>
    <w:tmpl w:val="36326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CE27470"/>
    <w:multiLevelType w:val="multilevel"/>
    <w:tmpl w:val="72C80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92423E"/>
    <w:multiLevelType w:val="hybridMultilevel"/>
    <w:tmpl w:val="0B32E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C907C1"/>
    <w:multiLevelType w:val="multilevel"/>
    <w:tmpl w:val="2D36C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D56820"/>
    <w:multiLevelType w:val="multilevel"/>
    <w:tmpl w:val="D0E2E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4B32237"/>
    <w:multiLevelType w:val="multilevel"/>
    <w:tmpl w:val="82A20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EA646FD"/>
    <w:multiLevelType w:val="multilevel"/>
    <w:tmpl w:val="1A44F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9135705"/>
    <w:multiLevelType w:val="multilevel"/>
    <w:tmpl w:val="485C5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7C0F74"/>
    <w:multiLevelType w:val="hybridMultilevel"/>
    <w:tmpl w:val="1692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8B0BD4"/>
    <w:multiLevelType w:val="hybridMultilevel"/>
    <w:tmpl w:val="CE844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084E37"/>
    <w:multiLevelType w:val="multilevel"/>
    <w:tmpl w:val="A288E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C305D76"/>
    <w:multiLevelType w:val="hybridMultilevel"/>
    <w:tmpl w:val="BA340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741DB3"/>
    <w:multiLevelType w:val="multilevel"/>
    <w:tmpl w:val="28EA1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FB866C0"/>
    <w:multiLevelType w:val="multilevel"/>
    <w:tmpl w:val="40F68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D3D055F"/>
    <w:multiLevelType w:val="multilevel"/>
    <w:tmpl w:val="7186A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9B01D58"/>
    <w:multiLevelType w:val="hybridMultilevel"/>
    <w:tmpl w:val="C2EA027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17"/>
  </w:num>
  <w:num w:numId="5">
    <w:abstractNumId w:val="12"/>
  </w:num>
  <w:num w:numId="6">
    <w:abstractNumId w:val="2"/>
  </w:num>
  <w:num w:numId="7">
    <w:abstractNumId w:val="7"/>
  </w:num>
  <w:num w:numId="8">
    <w:abstractNumId w:val="14"/>
  </w:num>
  <w:num w:numId="9">
    <w:abstractNumId w:val="8"/>
  </w:num>
  <w:num w:numId="10">
    <w:abstractNumId w:val="1"/>
  </w:num>
  <w:num w:numId="11">
    <w:abstractNumId w:val="3"/>
  </w:num>
  <w:num w:numId="12">
    <w:abstractNumId w:val="5"/>
  </w:num>
  <w:num w:numId="13">
    <w:abstractNumId w:val="16"/>
  </w:num>
  <w:num w:numId="14">
    <w:abstractNumId w:val="4"/>
  </w:num>
  <w:num w:numId="15">
    <w:abstractNumId w:val="15"/>
  </w:num>
  <w:num w:numId="16">
    <w:abstractNumId w:val="6"/>
  </w:num>
  <w:num w:numId="17">
    <w:abstractNumId w:val="0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8EE"/>
    <w:rsid w:val="00084C24"/>
    <w:rsid w:val="000B4246"/>
    <w:rsid w:val="000E1D1D"/>
    <w:rsid w:val="000E1E96"/>
    <w:rsid w:val="000F7281"/>
    <w:rsid w:val="00146825"/>
    <w:rsid w:val="001B4894"/>
    <w:rsid w:val="002306C8"/>
    <w:rsid w:val="00230AC8"/>
    <w:rsid w:val="00234BB1"/>
    <w:rsid w:val="002705EA"/>
    <w:rsid w:val="00286247"/>
    <w:rsid w:val="00290848"/>
    <w:rsid w:val="002D1CBA"/>
    <w:rsid w:val="002D69EF"/>
    <w:rsid w:val="002E7730"/>
    <w:rsid w:val="00383BE2"/>
    <w:rsid w:val="003B4BD8"/>
    <w:rsid w:val="003E2133"/>
    <w:rsid w:val="003F648A"/>
    <w:rsid w:val="004770DB"/>
    <w:rsid w:val="004B18EE"/>
    <w:rsid w:val="004C3E96"/>
    <w:rsid w:val="004F4C4C"/>
    <w:rsid w:val="00511FFF"/>
    <w:rsid w:val="005170E9"/>
    <w:rsid w:val="00563C68"/>
    <w:rsid w:val="00570629"/>
    <w:rsid w:val="005A0E7D"/>
    <w:rsid w:val="005D22AD"/>
    <w:rsid w:val="005F17DD"/>
    <w:rsid w:val="00673D9E"/>
    <w:rsid w:val="00691A96"/>
    <w:rsid w:val="006D24D3"/>
    <w:rsid w:val="007078CF"/>
    <w:rsid w:val="00792054"/>
    <w:rsid w:val="00803626"/>
    <w:rsid w:val="008059C3"/>
    <w:rsid w:val="00823285"/>
    <w:rsid w:val="008729F9"/>
    <w:rsid w:val="0089105F"/>
    <w:rsid w:val="008E1379"/>
    <w:rsid w:val="00980BA8"/>
    <w:rsid w:val="009A7664"/>
    <w:rsid w:val="009C1D9A"/>
    <w:rsid w:val="009D7AB5"/>
    <w:rsid w:val="009E5423"/>
    <w:rsid w:val="00A60C6D"/>
    <w:rsid w:val="00AA2450"/>
    <w:rsid w:val="00B10F50"/>
    <w:rsid w:val="00B10F5A"/>
    <w:rsid w:val="00B8310F"/>
    <w:rsid w:val="00B94462"/>
    <w:rsid w:val="00BB073A"/>
    <w:rsid w:val="00BD66F4"/>
    <w:rsid w:val="00C23072"/>
    <w:rsid w:val="00C46E3B"/>
    <w:rsid w:val="00C81081"/>
    <w:rsid w:val="00CD4DCF"/>
    <w:rsid w:val="00D1037F"/>
    <w:rsid w:val="00D16D50"/>
    <w:rsid w:val="00D305A6"/>
    <w:rsid w:val="00D30B62"/>
    <w:rsid w:val="00D65A6C"/>
    <w:rsid w:val="00D825D3"/>
    <w:rsid w:val="00E50D7A"/>
    <w:rsid w:val="00FF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E1FC28-9FE7-4B8B-A4D4-07B0C936B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18EE"/>
    <w:pPr>
      <w:outlineLvl w:val="0"/>
    </w:pPr>
    <w:rPr>
      <w:b/>
      <w:bCs/>
      <w:caps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18EE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18EE"/>
    <w:pPr>
      <w:outlineLvl w:val="2"/>
    </w:pPr>
    <w:rPr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8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8EE"/>
    <w:rPr>
      <w:b/>
      <w:bCs/>
      <w:cap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18EE"/>
    <w:rPr>
      <w:b/>
      <w:b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B18EE"/>
    <w:rPr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8EE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1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8E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8E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8EE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B18E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B18E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B18E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B18EE"/>
    <w:rPr>
      <w:lang w:val="en-GB"/>
    </w:rPr>
  </w:style>
  <w:style w:type="paragraph" w:styleId="ListParagraph">
    <w:name w:val="List Paragraph"/>
    <w:basedOn w:val="Normal"/>
    <w:uiPriority w:val="34"/>
    <w:qFormat/>
    <w:rsid w:val="004B18EE"/>
    <w:pPr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B18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8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8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18E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B18E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18EE"/>
    <w:rPr>
      <w:color w:val="605E5C"/>
      <w:shd w:val="clear" w:color="auto" w:fill="E1DFDD"/>
    </w:rPr>
  </w:style>
  <w:style w:type="table" w:styleId="GridTable1Light-Accent3">
    <w:name w:val="Grid Table 1 Light Accent 3"/>
    <w:basedOn w:val="TableNormal"/>
    <w:uiPriority w:val="46"/>
    <w:rsid w:val="004B18EE"/>
    <w:pPr>
      <w:spacing w:after="0" w:line="240" w:lineRule="auto"/>
    </w:pPr>
    <w:rPr>
      <w:lang w:val="en-NZ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B18EE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link w:val="ParagraphChar"/>
    <w:qFormat/>
    <w:rsid w:val="004B18EE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4B18E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4B18EE"/>
    <w:pPr>
      <w:spacing w:after="0" w:line="240" w:lineRule="auto"/>
    </w:pPr>
    <w:rPr>
      <w:lang w:val="en-GB"/>
    </w:rPr>
  </w:style>
  <w:style w:type="character" w:customStyle="1" w:styleId="id-label">
    <w:name w:val="id-label"/>
    <w:basedOn w:val="DefaultParagraphFont"/>
    <w:rsid w:val="004B18EE"/>
  </w:style>
  <w:style w:type="character" w:styleId="Strong">
    <w:name w:val="Strong"/>
    <w:basedOn w:val="DefaultParagraphFont"/>
    <w:uiPriority w:val="22"/>
    <w:qFormat/>
    <w:rsid w:val="004B18EE"/>
    <w:rPr>
      <w:b/>
      <w:bCs/>
    </w:rPr>
  </w:style>
  <w:style w:type="character" w:styleId="Emphasis">
    <w:name w:val="Emphasis"/>
    <w:basedOn w:val="DefaultParagraphFont"/>
    <w:uiPriority w:val="20"/>
    <w:qFormat/>
    <w:rsid w:val="004B18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B18E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B18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b20">
    <w:name w:val="pb20"/>
    <w:basedOn w:val="Normal"/>
    <w:rsid w:val="004B18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ana S K</dc:creator>
  <cp:keywords/>
  <dc:description/>
  <cp:lastModifiedBy>Shobana S K</cp:lastModifiedBy>
  <cp:revision>1</cp:revision>
  <dcterms:created xsi:type="dcterms:W3CDTF">2024-02-06T09:10:00Z</dcterms:created>
  <dcterms:modified xsi:type="dcterms:W3CDTF">2024-02-06T09:14:00Z</dcterms:modified>
</cp:coreProperties>
</file>